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</w:rPr>
        <w:t>Technical Supplement 2 for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/>
      </w:pPr>
      <w:r>
        <w:rPr/>
        <w:t>Kahn JG et al.</w:t>
      </w:r>
    </w:p>
    <w:p>
      <w:pPr>
        <w:pStyle w:val="Normal"/>
        <w:jc w:val="center"/>
        <w:rPr/>
      </w:pPr>
      <w:r>
        <w:rPr/>
        <w:t xml:space="preserve">Integrated HIV testing, malaria, and diarrhea prevention campaign in Kenya: </w:t>
        <w:br/>
        <w:t>Modeled health impact and cost-effectiven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 this supplement, we provide exhibits in excess of what could fit in the primary article. This exhibit provides technical details for our Monte Carlo multivariate sensitivity analyses.</w:t>
      </w:r>
    </w:p>
    <w:p>
      <w:pPr>
        <w:pStyle w:val="Normal"/>
        <w:tabs>
          <w:tab w:val="clear" w:pos="720"/>
          <w:tab w:val="left" w:pos="7950" w:leader="none"/>
        </w:tabs>
        <w:rPr/>
      </w:pPr>
      <w:r>
        <w:rPr/>
        <w:tab/>
      </w:r>
    </w:p>
    <w:p>
      <w:pPr>
        <w:pStyle w:val="Normal"/>
        <w:rPr>
          <w:u w:val="single"/>
        </w:rPr>
      </w:pPr>
      <w:r>
        <w:rPr>
          <w:u w:val="single"/>
        </w:rPr>
        <w:t>Monte Carlo multivariate sensitivity analyses – graphics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Here, we present the graphic representations of the Monte Carlo simulation. Each chart shows the frequency of values for one outcome for the 100,000 trials run in the simul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first chart shows the distribution for DALYs. The estimated DALYs averted per 1000 participants was mean 442 (standard deviation 78), median 435, 90% confidence interval 327-583, and range 245-641.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07965" cy="27038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965" cy="270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second chart shows the distribution for net cost. The mean net savings was $16,102 (median $15,306). The 90% CI was savings of $45,579 to added cost of $10,518. As implied in the second cost/DALY chart, net savings occurred in 83% of trials. </w:t>
      </w:r>
    </w:p>
    <w:p>
      <w:pPr>
        <w:pStyle w:val="Normal"/>
        <w:keepNext w:val="true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09235" cy="24892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235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 xml:space="preserve">The cost per DALY averted was undefined at the mean (due to net savings in most trials), was less than $20 for 93% of trials, and reached a high of $65 per DALY. </w:t>
      </w:r>
    </w:p>
    <w:p>
      <w:pPr>
        <w:pStyle w:val="Normal"/>
        <w:keepNext w:val="true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36565" cy="259143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565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83% of trials had a net savings.</w:t>
      </w:r>
    </w:p>
    <w:p>
      <w:pPr>
        <w:pStyle w:val="Normal"/>
        <w:keepNext w:val="true"/>
        <w:rPr/>
      </w:pPr>
      <w:r>
        <w:rPr/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25135" cy="259143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135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ËÎÌå" w:cs="Times New Roman"/>
      <w:lang w:eastAsia="zh-C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SimSun;ËÎÌå" w:cs="Times New Roman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1:53:00Z</dcterms:created>
  <dc:creator>Aliya Jiwani</dc:creator>
  <dc:description/>
  <cp:keywords/>
  <dc:language>en-US</dc:language>
  <cp:lastModifiedBy>Aliya Jiwani</cp:lastModifiedBy>
  <dcterms:modified xsi:type="dcterms:W3CDTF">2012-01-09T21:53:00Z</dcterms:modified>
  <cp:revision>2</cp:revision>
  <dc:subject/>
  <dc:title/>
</cp:coreProperties>
</file>